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85094" w14:textId="0EE97954" w:rsidR="007D446D" w:rsidRPr="00E759F5" w:rsidRDefault="007D446D" w:rsidP="007D446D">
      <w:pPr>
        <w:spacing w:line="480" w:lineRule="auto"/>
        <w:rPr>
          <w:rFonts w:ascii="Times New Roman" w:hAnsi="Times New Roman" w:cs="Times New Roman"/>
          <w:sz w:val="22"/>
        </w:rPr>
      </w:pPr>
      <w:r w:rsidRPr="00E759F5">
        <w:rPr>
          <w:rFonts w:ascii="Times New Roman" w:hAnsi="Times New Roman" w:cs="Times New Roman"/>
          <w:sz w:val="22"/>
        </w:rPr>
        <w:t xml:space="preserve">Table </w:t>
      </w:r>
      <w:r w:rsidR="00992549">
        <w:rPr>
          <w:rFonts w:ascii="Times New Roman" w:hAnsi="Times New Roman" w:cs="Times New Roman"/>
          <w:sz w:val="22"/>
        </w:rPr>
        <w:t>S</w:t>
      </w:r>
      <w:r w:rsidRPr="00E759F5">
        <w:rPr>
          <w:rFonts w:ascii="Times New Roman" w:hAnsi="Times New Roman" w:cs="Times New Roman"/>
          <w:sz w:val="22"/>
        </w:rPr>
        <w:t xml:space="preserve">1. </w:t>
      </w:r>
      <w:r w:rsidR="00F12F38">
        <w:rPr>
          <w:rFonts w:ascii="Times New Roman" w:hAnsi="Times New Roman" w:cs="Times New Roman"/>
          <w:sz w:val="22"/>
        </w:rPr>
        <w:t>GC-M</w:t>
      </w:r>
      <w:r w:rsidR="006F4726">
        <w:rPr>
          <w:rFonts w:ascii="Times New Roman" w:hAnsi="Times New Roman" w:cs="Times New Roman"/>
          <w:sz w:val="22"/>
        </w:rPr>
        <w:t xml:space="preserve">S </w:t>
      </w:r>
      <w:r w:rsidR="00FB4AC1">
        <w:rPr>
          <w:rFonts w:ascii="Times New Roman" w:hAnsi="Times New Roman" w:cs="Times New Roman"/>
          <w:sz w:val="22"/>
        </w:rPr>
        <w:t xml:space="preserve">identified headspace compounds of plants + </w:t>
      </w:r>
      <w:r w:rsidR="00FB4AC1" w:rsidRPr="00FB4AC1">
        <w:rPr>
          <w:rFonts w:ascii="Times New Roman" w:hAnsi="Times New Roman" w:cs="Times New Roman"/>
          <w:i/>
          <w:sz w:val="22"/>
        </w:rPr>
        <w:t>L</w:t>
      </w:r>
      <w:r w:rsidR="005E293E">
        <w:rPr>
          <w:rFonts w:ascii="Times New Roman" w:hAnsi="Times New Roman" w:cs="Times New Roman"/>
          <w:i/>
          <w:sz w:val="22"/>
        </w:rPr>
        <w:t>ygus</w:t>
      </w:r>
      <w:r w:rsidR="00FB4AC1" w:rsidRPr="00FB4AC1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FB4AC1" w:rsidRPr="00FB4AC1">
        <w:rPr>
          <w:rFonts w:ascii="Times New Roman" w:hAnsi="Times New Roman" w:cs="Times New Roman"/>
          <w:i/>
          <w:sz w:val="22"/>
        </w:rPr>
        <w:t>rugulipennis</w:t>
      </w:r>
      <w:proofErr w:type="spellEnd"/>
      <w:r w:rsidR="00FB4AC1">
        <w:rPr>
          <w:rFonts w:ascii="Times New Roman" w:hAnsi="Times New Roman" w:cs="Times New Roman"/>
          <w:sz w:val="22"/>
        </w:rPr>
        <w:t xml:space="preserve"> and </w:t>
      </w:r>
      <w:r w:rsidR="00FB4AC1" w:rsidRPr="00FB4AC1">
        <w:rPr>
          <w:rFonts w:ascii="Times New Roman" w:hAnsi="Times New Roman" w:cs="Times New Roman"/>
          <w:i/>
          <w:sz w:val="22"/>
        </w:rPr>
        <w:t>L</w:t>
      </w:r>
      <w:r w:rsidR="005E293E">
        <w:rPr>
          <w:rFonts w:ascii="Times New Roman" w:hAnsi="Times New Roman" w:cs="Times New Roman"/>
          <w:i/>
          <w:sz w:val="22"/>
        </w:rPr>
        <w:t>ygus</w:t>
      </w:r>
      <w:r w:rsidR="00FB4AC1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FB4AC1" w:rsidRPr="00FB4AC1">
        <w:rPr>
          <w:rFonts w:ascii="Times New Roman" w:hAnsi="Times New Roman" w:cs="Times New Roman"/>
          <w:i/>
          <w:sz w:val="22"/>
        </w:rPr>
        <w:t>rugulipennis</w:t>
      </w:r>
      <w:proofErr w:type="spellEnd"/>
      <w:r w:rsidR="00FB4AC1">
        <w:rPr>
          <w:rFonts w:ascii="Times New Roman" w:hAnsi="Times New Roman" w:cs="Times New Roman"/>
          <w:sz w:val="22"/>
        </w:rPr>
        <w:t xml:space="preserve"> extract unique or increased</w:t>
      </w:r>
      <w:r w:rsidR="006F4726">
        <w:rPr>
          <w:rFonts w:ascii="Times New Roman" w:hAnsi="Times New Roman" w:cs="Times New Roman"/>
          <w:sz w:val="22"/>
        </w:rPr>
        <w:t xml:space="preserve"> and EAD response for testing in a Y-tube olfactometer on behavioural response of </w:t>
      </w:r>
      <w:r w:rsidR="006F4726" w:rsidRPr="006F4726">
        <w:rPr>
          <w:rFonts w:ascii="Times New Roman" w:hAnsi="Times New Roman" w:cs="Times New Roman"/>
          <w:i/>
          <w:sz w:val="22"/>
        </w:rPr>
        <w:t>L</w:t>
      </w:r>
      <w:r w:rsidR="005E293E">
        <w:rPr>
          <w:rFonts w:ascii="Times New Roman" w:hAnsi="Times New Roman" w:cs="Times New Roman"/>
          <w:i/>
          <w:sz w:val="22"/>
        </w:rPr>
        <w:t>ygus</w:t>
      </w:r>
      <w:r w:rsidR="006F4726" w:rsidRPr="006F4726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6F4726" w:rsidRPr="006F4726">
        <w:rPr>
          <w:rFonts w:ascii="Times New Roman" w:hAnsi="Times New Roman" w:cs="Times New Roman"/>
          <w:i/>
          <w:sz w:val="22"/>
        </w:rPr>
        <w:t>rugulipennis</w:t>
      </w:r>
      <w:proofErr w:type="spellEnd"/>
      <w:r w:rsidR="006F4726">
        <w:rPr>
          <w:rFonts w:ascii="Times New Roman" w:hAnsi="Times New Roman" w:cs="Times New Roman"/>
          <w:sz w:val="22"/>
        </w:rPr>
        <w:t xml:space="preserve"> males and females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2398"/>
        <w:gridCol w:w="1439"/>
        <w:gridCol w:w="1096"/>
        <w:gridCol w:w="1145"/>
        <w:gridCol w:w="2569"/>
      </w:tblGrid>
      <w:tr w:rsidR="00F14821" w:rsidRPr="00E759F5" w14:paraId="76F1B52A" w14:textId="77777777" w:rsidTr="00F14821">
        <w:trPr>
          <w:trHeight w:val="288"/>
        </w:trPr>
        <w:tc>
          <w:tcPr>
            <w:tcW w:w="239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0CC81848" w14:textId="77777777" w:rsidR="00F14821" w:rsidRPr="00E759F5" w:rsidRDefault="00F14821" w:rsidP="00217B9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pound</w:t>
            </w:r>
          </w:p>
        </w:tc>
        <w:tc>
          <w:tcPr>
            <w:tcW w:w="1439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735845D0" w14:textId="77777777" w:rsidR="00F14821" w:rsidRPr="00E759F5" w:rsidRDefault="00F14821" w:rsidP="00217B9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Source</w:t>
            </w:r>
            <w:r w:rsidRPr="008A6E08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1C7B3D97" w14:textId="77777777" w:rsidR="00F14821" w:rsidRPr="00E759F5" w:rsidRDefault="00F14821" w:rsidP="00217B9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EAD response</w:t>
            </w:r>
            <w:r w:rsidRPr="008A6E08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#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3EF69B9A" w14:textId="77777777" w:rsidR="00F14821" w:rsidRPr="00E759F5" w:rsidRDefault="00F14821" w:rsidP="00217B9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Y-tube bioassay</w:t>
            </w:r>
          </w:p>
        </w:tc>
        <w:tc>
          <w:tcPr>
            <w:tcW w:w="2569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15BC434E" w14:textId="77777777" w:rsidR="00F14821" w:rsidRDefault="00F14821" w:rsidP="00217B9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mount</w:t>
            </w:r>
          </w:p>
          <w:p w14:paraId="726ED170" w14:textId="77777777" w:rsidR="00F14821" w:rsidRPr="00E759F5" w:rsidRDefault="00F14821" w:rsidP="00217B9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tested</w:t>
            </w:r>
            <w:r w:rsidRPr="008A6E08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$</w:t>
            </w:r>
          </w:p>
        </w:tc>
      </w:tr>
      <w:tr w:rsidR="00F14821" w:rsidRPr="00E759F5" w14:paraId="1E22C9A1" w14:textId="77777777" w:rsidTr="00F14821">
        <w:trPr>
          <w:trHeight w:val="288"/>
        </w:trPr>
        <w:tc>
          <w:tcPr>
            <w:tcW w:w="2398" w:type="dxa"/>
            <w:tcBorders>
              <w:top w:val="single" w:sz="18" w:space="0" w:color="auto"/>
              <w:left w:val="nil"/>
              <w:right w:val="single" w:sz="8" w:space="0" w:color="auto"/>
            </w:tcBorders>
            <w:noWrap/>
            <w:hideMark/>
          </w:tcPr>
          <w:p w14:paraId="31BFFEE6" w14:textId="77777777" w:rsidR="00F14821" w:rsidRPr="00E759F5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-2-hexenal</w:t>
            </w:r>
          </w:p>
        </w:tc>
        <w:tc>
          <w:tcPr>
            <w:tcW w:w="1439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2DA29419" w14:textId="68FBB2D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4)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5118550E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2D83C8FD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14:paraId="33C24FA7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, 5, 20 µl</w:t>
            </w:r>
          </w:p>
        </w:tc>
      </w:tr>
      <w:tr w:rsidR="00F14821" w:rsidRPr="00E759F5" w14:paraId="6ADB3EED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  <w:hideMark/>
          </w:tcPr>
          <w:p w14:paraId="379DDA50" w14:textId="77777777" w:rsidR="00F14821" w:rsidRPr="00E759F5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xanol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DCD0B13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4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E2EB3D6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0B61413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442CF624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09001305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  <w:hideMark/>
          </w:tcPr>
          <w:p w14:paraId="7809FBB0" w14:textId="77777777" w:rsidR="00F14821" w:rsidRPr="00E759F5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-oxo-(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-2-hexenal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20976DD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3), (4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021D3BA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CC45F70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348E0F80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606EFBD2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  <w:hideMark/>
          </w:tcPr>
          <w:p w14:paraId="62E6539F" w14:textId="468FB84E" w:rsidR="00F14821" w:rsidRPr="00E759F5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ntyl butyrat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922EC6E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BD5007F" w14:textId="77777777" w:rsidR="00F14821" w:rsidRPr="00EF637C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 w:rsidRPr="00EF637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580B506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35AD5317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, 2, 5, 20 µl</w:t>
            </w:r>
          </w:p>
        </w:tc>
      </w:tr>
      <w:tr w:rsidR="00F14821" w:rsidRPr="00E759F5" w14:paraId="7A63FCE4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1CBF9C68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xyl acetat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DDFF195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343DCFD" w14:textId="77777777" w:rsidR="00F14821" w:rsidRPr="00EF637C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D81932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5EF61BD3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046F133A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68E9AB7D" w14:textId="605193B8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xyl butyrat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764D39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4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21556DE" w14:textId="77777777" w:rsidR="00F14821" w:rsidRPr="00EF637C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 w:rsidRPr="00EF637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7B2396C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7B51B59A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58FED73B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344142EE" w14:textId="7FB3CF45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-2-hexenyl butyrat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6B17A67" w14:textId="77777777" w:rsidR="00F14821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3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1B1A85F" w14:textId="77777777" w:rsidR="00F14821" w:rsidRPr="00EF637C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 w:rsidRPr="00EF637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7950E04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6C47908F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67A87739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4393C59B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-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ß</w:t>
            </w:r>
            <w:r>
              <w:rPr>
                <w:rFonts w:ascii="Times New Roman" w:hAnsi="Times New Roman" w:cs="Times New Roman"/>
                <w:sz w:val="22"/>
              </w:rPr>
              <w:t>-ocimen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710969D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26ECD90" w14:textId="77777777" w:rsidR="00F14821" w:rsidRPr="00EF637C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FD106EC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31035E15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65CB55FC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44F2BB32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-DMNT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F043FD0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3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110CF73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CF35429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6DF05327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0A1D4584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44AE9863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thyl salicylat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918E0C2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A7367AA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85CC1E5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29873F9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14821" w:rsidRPr="00E759F5" w14:paraId="5A43FEDC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20007CD9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-</w:t>
            </w:r>
            <w:r w:rsidRPr="00704C77">
              <w:rPr>
                <w:rFonts w:ascii="Times New Roman" w:hAnsi="Times New Roman" w:cs="Times New Roman"/>
                <w:i/>
                <w:sz w:val="22"/>
              </w:rPr>
              <w:t>ß</w:t>
            </w:r>
            <w:r>
              <w:rPr>
                <w:rFonts w:ascii="Times New Roman" w:hAnsi="Times New Roman" w:cs="Times New Roman"/>
                <w:sz w:val="22"/>
              </w:rPr>
              <w:t>-caryophyllen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DC24488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), (2), (3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0CBFBFC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C8EBF93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2B5839C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, 2, 5, 20 µl</w:t>
            </w:r>
          </w:p>
        </w:tc>
      </w:tr>
      <w:tr w:rsidR="00F14821" w:rsidRPr="00E759F5" w14:paraId="0AC7648D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7D95247F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canal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DA60F86" w14:textId="77777777" w:rsidR="00F14821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)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6AE7D64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tested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F0D4CE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2C4B2EA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, 5, 20 µl</w:t>
            </w:r>
          </w:p>
        </w:tc>
      </w:tr>
      <w:tr w:rsidR="00F14821" w:rsidRPr="00E759F5" w14:paraId="004A6458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1E692255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-phenyl ethanol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256D7B1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terature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89D7FB7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tested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D393DDC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48070B78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0, 20 mg</w:t>
            </w:r>
          </w:p>
        </w:tc>
      </w:tr>
      <w:tr w:rsidR="00F14821" w:rsidRPr="00E759F5" w14:paraId="27DDFE5A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</w:tcPr>
          <w:p w14:paraId="40F82A68" w14:textId="77777777" w:rsidR="00F14821" w:rsidRDefault="00F14821" w:rsidP="00217B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4-dimethoxybenzen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B7FB898" w14:textId="77777777" w:rsidR="00F14821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terature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DD954CB" w14:textId="77777777" w:rsidR="00F14821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tested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596C4B7" w14:textId="77777777" w:rsidR="00F14821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14057993" w14:textId="77777777" w:rsidR="00F14821" w:rsidRPr="005F019E" w:rsidRDefault="00F14821" w:rsidP="00217B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, 1, 2, 50, 100, 200 mg</w:t>
            </w:r>
          </w:p>
        </w:tc>
      </w:tr>
      <w:tr w:rsidR="00F14821" w:rsidRPr="005F019E" w14:paraId="0FDBC1F7" w14:textId="77777777" w:rsidTr="00F14821">
        <w:trPr>
          <w:trHeight w:val="288"/>
        </w:trPr>
        <w:tc>
          <w:tcPr>
            <w:tcW w:w="2398" w:type="dxa"/>
            <w:tcBorders>
              <w:left w:val="nil"/>
              <w:right w:val="single" w:sz="8" w:space="0" w:color="auto"/>
            </w:tcBorders>
            <w:noWrap/>
            <w:hideMark/>
          </w:tcPr>
          <w:p w14:paraId="0A738D2D" w14:textId="77777777" w:rsidR="00F14821" w:rsidRPr="00E759F5" w:rsidRDefault="00F14821" w:rsidP="005D696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enylacetaldehyde</w:t>
            </w:r>
          </w:p>
        </w:tc>
        <w:tc>
          <w:tcPr>
            <w:tcW w:w="143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DFBBFF5" w14:textId="77777777" w:rsidR="00F14821" w:rsidRPr="005F019E" w:rsidRDefault="00F14821" w:rsidP="005D69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terature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DFFCDDC" w14:textId="77777777" w:rsidR="00F14821" w:rsidRPr="00EF637C" w:rsidRDefault="00F14821" w:rsidP="005D69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tested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98918B6" w14:textId="77777777" w:rsidR="00F14821" w:rsidRPr="005F019E" w:rsidRDefault="00F14821" w:rsidP="005D69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9" w:type="dxa"/>
            <w:tcBorders>
              <w:left w:val="single" w:sz="8" w:space="0" w:color="auto"/>
              <w:right w:val="single" w:sz="8" w:space="0" w:color="auto"/>
            </w:tcBorders>
          </w:tcPr>
          <w:p w14:paraId="0B85C2E8" w14:textId="77777777" w:rsidR="00F14821" w:rsidRPr="005F019E" w:rsidRDefault="00F14821" w:rsidP="005D69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, 2, 5, 20 µl</w:t>
            </w:r>
          </w:p>
        </w:tc>
      </w:tr>
    </w:tbl>
    <w:p w14:paraId="7CACD268" w14:textId="6501080E" w:rsidR="007D446D" w:rsidRDefault="005F019E" w:rsidP="005F019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F019E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headspace values unique or increased from plants + bugs versus plants alone or from extracted bugs</w:t>
      </w:r>
      <w:r w:rsidR="00D60AB6">
        <w:rPr>
          <w:rFonts w:ascii="Times New Roman" w:hAnsi="Times New Roman" w:cs="Times New Roman"/>
          <w:sz w:val="18"/>
          <w:szCs w:val="18"/>
        </w:rPr>
        <w:t xml:space="preserve">; (1) = </w:t>
      </w:r>
      <w:proofErr w:type="spellStart"/>
      <w:r w:rsidR="00EA4ECF">
        <w:rPr>
          <w:rFonts w:ascii="Times New Roman" w:hAnsi="Times New Roman" w:cs="Times New Roman"/>
          <w:i/>
          <w:sz w:val="18"/>
          <w:szCs w:val="18"/>
        </w:rPr>
        <w:t>Matricaria</w:t>
      </w:r>
      <w:proofErr w:type="spellEnd"/>
      <w:r w:rsidR="00EA4ECF">
        <w:rPr>
          <w:rFonts w:ascii="Times New Roman" w:hAnsi="Times New Roman" w:cs="Times New Roman"/>
          <w:i/>
          <w:sz w:val="18"/>
          <w:szCs w:val="18"/>
        </w:rPr>
        <w:t xml:space="preserve"> chamomilla</w:t>
      </w:r>
      <w:r w:rsidR="00D60AB6">
        <w:rPr>
          <w:rFonts w:ascii="Times New Roman" w:hAnsi="Times New Roman" w:cs="Times New Roman"/>
          <w:sz w:val="18"/>
          <w:szCs w:val="18"/>
        </w:rPr>
        <w:t xml:space="preserve">, (2) </w:t>
      </w:r>
      <w:r w:rsidR="00D60AB6" w:rsidRPr="00D60AB6">
        <w:rPr>
          <w:rFonts w:ascii="Times New Roman" w:hAnsi="Times New Roman" w:cs="Times New Roman"/>
          <w:i/>
          <w:sz w:val="18"/>
          <w:szCs w:val="18"/>
        </w:rPr>
        <w:t>Medicago sativa</w:t>
      </w:r>
      <w:r w:rsidR="00D60AB6">
        <w:rPr>
          <w:rFonts w:ascii="Times New Roman" w:hAnsi="Times New Roman" w:cs="Times New Roman"/>
          <w:sz w:val="18"/>
          <w:szCs w:val="18"/>
        </w:rPr>
        <w:t xml:space="preserve">, </w:t>
      </w:r>
      <w:r w:rsidR="00E70E22">
        <w:rPr>
          <w:rFonts w:ascii="Times New Roman" w:hAnsi="Times New Roman" w:cs="Times New Roman"/>
          <w:sz w:val="18"/>
          <w:szCs w:val="18"/>
        </w:rPr>
        <w:t xml:space="preserve">(3) </w:t>
      </w:r>
      <w:r w:rsidR="00E70E22" w:rsidRPr="00E70E22">
        <w:rPr>
          <w:rFonts w:ascii="Times New Roman" w:hAnsi="Times New Roman" w:cs="Times New Roman"/>
          <w:i/>
          <w:sz w:val="18"/>
          <w:szCs w:val="18"/>
        </w:rPr>
        <w:t>Senecio vulgaris</w:t>
      </w:r>
      <w:r w:rsidR="00E70E22">
        <w:rPr>
          <w:rFonts w:ascii="Times New Roman" w:hAnsi="Times New Roman" w:cs="Times New Roman"/>
          <w:sz w:val="18"/>
          <w:szCs w:val="18"/>
        </w:rPr>
        <w:t>, (4</w:t>
      </w:r>
      <w:r w:rsidR="00D60AB6">
        <w:rPr>
          <w:rFonts w:ascii="Times New Roman" w:hAnsi="Times New Roman" w:cs="Times New Roman"/>
          <w:sz w:val="18"/>
          <w:szCs w:val="18"/>
        </w:rPr>
        <w:t xml:space="preserve">) extract ♂ and ♀ </w:t>
      </w:r>
      <w:r w:rsidR="00D60AB6" w:rsidRPr="00D60AB6">
        <w:rPr>
          <w:rFonts w:ascii="Times New Roman" w:hAnsi="Times New Roman" w:cs="Times New Roman"/>
          <w:i/>
          <w:sz w:val="18"/>
          <w:szCs w:val="18"/>
        </w:rPr>
        <w:t>L</w:t>
      </w:r>
      <w:r w:rsidR="005E293E">
        <w:rPr>
          <w:rFonts w:ascii="Times New Roman" w:hAnsi="Times New Roman" w:cs="Times New Roman"/>
          <w:i/>
          <w:sz w:val="18"/>
          <w:szCs w:val="18"/>
        </w:rPr>
        <w:t>ygus</w:t>
      </w:r>
      <w:r w:rsidR="00D60AB6" w:rsidRPr="00D60AB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60AB6" w:rsidRPr="00D60AB6">
        <w:rPr>
          <w:rFonts w:ascii="Times New Roman" w:hAnsi="Times New Roman" w:cs="Times New Roman"/>
          <w:i/>
          <w:sz w:val="18"/>
          <w:szCs w:val="18"/>
        </w:rPr>
        <w:t>rugulipennis</w:t>
      </w:r>
      <w:proofErr w:type="spellEnd"/>
    </w:p>
    <w:p w14:paraId="0D10CA08" w14:textId="77777777" w:rsidR="007C2CBC" w:rsidRDefault="007C2CBC" w:rsidP="005F019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 No response means no response to the amount as released by plant + bug headspace</w:t>
      </w:r>
    </w:p>
    <w:p w14:paraId="58235E43" w14:textId="77777777" w:rsidR="008A6E08" w:rsidRPr="007C2CBC" w:rsidRDefault="008A6E08" w:rsidP="005F019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$ </w:t>
      </w:r>
      <w:r w:rsidR="00FB4AC1">
        <w:rPr>
          <w:rFonts w:ascii="Times New Roman" w:hAnsi="Times New Roman" w:cs="Times New Roman"/>
          <w:sz w:val="18"/>
          <w:szCs w:val="18"/>
        </w:rPr>
        <w:t>amount in</w:t>
      </w:r>
      <w:r>
        <w:rPr>
          <w:rFonts w:ascii="Times New Roman" w:hAnsi="Times New Roman" w:cs="Times New Roman"/>
          <w:sz w:val="18"/>
          <w:szCs w:val="18"/>
        </w:rPr>
        <w:t xml:space="preserve"> rubber septum in µl; </w:t>
      </w:r>
      <w:r w:rsidR="00FB4AC1">
        <w:rPr>
          <w:rFonts w:ascii="Times New Roman" w:hAnsi="Times New Roman" w:cs="Times New Roman"/>
          <w:sz w:val="18"/>
          <w:szCs w:val="18"/>
        </w:rPr>
        <w:t>amou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B4AC1">
        <w:rPr>
          <w:rFonts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Kartell in mg</w:t>
      </w:r>
    </w:p>
    <w:sectPr w:rsidR="008A6E08" w:rsidRPr="007C2CBC" w:rsidSect="00F12F3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0B6E5F"/>
    <w:multiLevelType w:val="hybridMultilevel"/>
    <w:tmpl w:val="6916D7EA"/>
    <w:lvl w:ilvl="0" w:tplc="4F54D02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30B37"/>
    <w:multiLevelType w:val="hybridMultilevel"/>
    <w:tmpl w:val="94004554"/>
    <w:lvl w:ilvl="0" w:tplc="829402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6D"/>
    <w:rsid w:val="00027B12"/>
    <w:rsid w:val="000A518C"/>
    <w:rsid w:val="000E76AF"/>
    <w:rsid w:val="0011154D"/>
    <w:rsid w:val="001561C9"/>
    <w:rsid w:val="001F4E58"/>
    <w:rsid w:val="002027E9"/>
    <w:rsid w:val="00217B92"/>
    <w:rsid w:val="002634C3"/>
    <w:rsid w:val="0028464B"/>
    <w:rsid w:val="002B0EF0"/>
    <w:rsid w:val="003350B0"/>
    <w:rsid w:val="00361C05"/>
    <w:rsid w:val="003727DF"/>
    <w:rsid w:val="003E3B39"/>
    <w:rsid w:val="00424D1F"/>
    <w:rsid w:val="004736AC"/>
    <w:rsid w:val="00551590"/>
    <w:rsid w:val="005A4568"/>
    <w:rsid w:val="005E293E"/>
    <w:rsid w:val="005F019E"/>
    <w:rsid w:val="006E6C7C"/>
    <w:rsid w:val="006F13D8"/>
    <w:rsid w:val="006F4726"/>
    <w:rsid w:val="006F530D"/>
    <w:rsid w:val="00704C77"/>
    <w:rsid w:val="0071418F"/>
    <w:rsid w:val="007305BC"/>
    <w:rsid w:val="0076569C"/>
    <w:rsid w:val="007B7F11"/>
    <w:rsid w:val="007C2CBC"/>
    <w:rsid w:val="007D446D"/>
    <w:rsid w:val="008775A8"/>
    <w:rsid w:val="008A6E08"/>
    <w:rsid w:val="008A751E"/>
    <w:rsid w:val="009521E9"/>
    <w:rsid w:val="00992549"/>
    <w:rsid w:val="009C4491"/>
    <w:rsid w:val="009C6E29"/>
    <w:rsid w:val="00A11244"/>
    <w:rsid w:val="00AE0D92"/>
    <w:rsid w:val="00B61338"/>
    <w:rsid w:val="00D5610C"/>
    <w:rsid w:val="00D60AB6"/>
    <w:rsid w:val="00E073FA"/>
    <w:rsid w:val="00E70E22"/>
    <w:rsid w:val="00E759F5"/>
    <w:rsid w:val="00EA4ECF"/>
    <w:rsid w:val="00EF637C"/>
    <w:rsid w:val="00F12F38"/>
    <w:rsid w:val="00F14821"/>
    <w:rsid w:val="00F76E8F"/>
    <w:rsid w:val="00F81F69"/>
    <w:rsid w:val="00FB4AC1"/>
    <w:rsid w:val="00FE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83E4"/>
  <w15:chartTrackingRefBased/>
  <w15:docId w15:val="{85540073-8518-46DB-A9CF-600E3A98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446D"/>
  </w:style>
  <w:style w:type="table" w:styleId="TableGrid">
    <w:name w:val="Table Grid"/>
    <w:basedOn w:val="TableNormal"/>
    <w:uiPriority w:val="59"/>
    <w:rsid w:val="007D4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01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7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Rob van</dc:creator>
  <cp:keywords/>
  <dc:description/>
  <cp:lastModifiedBy>Tol, Rob van</cp:lastModifiedBy>
  <cp:revision>2</cp:revision>
  <dcterms:created xsi:type="dcterms:W3CDTF">2021-11-09T12:57:00Z</dcterms:created>
  <dcterms:modified xsi:type="dcterms:W3CDTF">2021-11-09T12:57:00Z</dcterms:modified>
</cp:coreProperties>
</file>